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14C51" w14:textId="05B8D863" w:rsidR="002275FF" w:rsidRPr="00F60EC8" w:rsidRDefault="00895167" w:rsidP="007F7F3B">
      <w:pPr>
        <w:pStyle w:val="PhDAppendixSub-heading"/>
        <w:numPr>
          <w:ilvl w:val="0"/>
          <w:numId w:val="0"/>
        </w:numPr>
        <w:spacing w:after="0" w:line="240" w:lineRule="auto"/>
        <w:rPr>
          <w:color w:val="FF0000"/>
          <w:sz w:val="22"/>
        </w:rPr>
      </w:pPr>
      <w:bookmarkStart w:id="0" w:name="_Hlk53332733"/>
      <w:r w:rsidRPr="00F60EC8">
        <w:rPr>
          <w:color w:val="FF0000"/>
          <w:sz w:val="22"/>
        </w:rPr>
        <w:t xml:space="preserve">Supplement </w:t>
      </w:r>
      <w:r w:rsidR="006E527F" w:rsidRPr="00F60EC8">
        <w:rPr>
          <w:color w:val="FF0000"/>
          <w:sz w:val="22"/>
        </w:rPr>
        <w:t>4</w:t>
      </w:r>
      <w:r w:rsidR="000F35FC" w:rsidRPr="00F60EC8">
        <w:rPr>
          <w:color w:val="FF0000"/>
          <w:sz w:val="22"/>
        </w:rPr>
        <w:t xml:space="preserve"> </w:t>
      </w:r>
      <w:r w:rsidR="00E51DA6" w:rsidRPr="00F60EC8">
        <w:rPr>
          <w:color w:val="FF0000"/>
          <w:sz w:val="22"/>
        </w:rPr>
        <w:t>–</w:t>
      </w:r>
      <w:r w:rsidR="000F35FC" w:rsidRPr="00F60EC8">
        <w:rPr>
          <w:color w:val="FF0000"/>
          <w:sz w:val="22"/>
        </w:rPr>
        <w:t xml:space="preserve"> </w:t>
      </w:r>
      <w:bookmarkStart w:id="1" w:name="_Hlk49954252"/>
      <w:r w:rsidR="000F35FC" w:rsidRPr="00F60EC8">
        <w:rPr>
          <w:color w:val="FF0000"/>
          <w:sz w:val="22"/>
        </w:rPr>
        <w:t>Tables</w:t>
      </w:r>
    </w:p>
    <w:bookmarkEnd w:id="1"/>
    <w:p w14:paraId="0EFAB812" w14:textId="77777777" w:rsidR="007A28D5" w:rsidRPr="00F60EC8" w:rsidRDefault="007A28D5" w:rsidP="007A28D5">
      <w:pPr>
        <w:spacing w:line="480" w:lineRule="auto"/>
        <w:contextualSpacing/>
        <w:rPr>
          <w:b/>
          <w:bCs/>
          <w:color w:val="FF0000"/>
          <w:sz w:val="22"/>
        </w:rPr>
      </w:pPr>
    </w:p>
    <w:p w14:paraId="1B124E3A" w14:textId="7CDB857F" w:rsidR="007A28D5" w:rsidRPr="00F60EC8" w:rsidRDefault="007A28D5" w:rsidP="007A28D5">
      <w:pPr>
        <w:spacing w:line="480" w:lineRule="auto"/>
        <w:contextualSpacing/>
        <w:rPr>
          <w:color w:val="FF0000"/>
          <w:sz w:val="22"/>
        </w:rPr>
      </w:pPr>
      <w:r w:rsidRPr="00F60EC8">
        <w:rPr>
          <w:b/>
          <w:bCs/>
          <w:color w:val="FF0000"/>
          <w:sz w:val="22"/>
        </w:rPr>
        <w:t>Table 1.</w:t>
      </w:r>
      <w:r w:rsidRPr="00F60EC8">
        <w:rPr>
          <w:color w:val="FF0000"/>
          <w:sz w:val="22"/>
        </w:rPr>
        <w:t xml:space="preserve"> </w:t>
      </w:r>
      <w:r w:rsidR="009A28F2" w:rsidRPr="00F60EC8">
        <w:rPr>
          <w:color w:val="FF0000"/>
          <w:sz w:val="22"/>
        </w:rPr>
        <w:t>Knee extensor contractile</w:t>
      </w:r>
      <w:r w:rsidRPr="00F60EC8">
        <w:rPr>
          <w:color w:val="FF0000"/>
          <w:sz w:val="22"/>
        </w:rPr>
        <w:t xml:space="preserve"> variables before and after</w:t>
      </w:r>
      <w:r w:rsidR="00765B46" w:rsidRPr="00F60EC8">
        <w:rPr>
          <w:color w:val="FF0000"/>
          <w:sz w:val="22"/>
        </w:rPr>
        <w:t xml:space="preserve"> 20 km</w:t>
      </w:r>
      <w:r w:rsidR="00F60EC8">
        <w:rPr>
          <w:color w:val="FF0000"/>
          <w:sz w:val="22"/>
        </w:rPr>
        <w:t xml:space="preserve"> time trial performance.</w:t>
      </w:r>
      <w:bookmarkStart w:id="2" w:name="_GoBack"/>
      <w:bookmarkEnd w:id="2"/>
    </w:p>
    <w:tbl>
      <w:tblPr>
        <w:tblStyle w:val="TableGrid"/>
        <w:tblW w:w="510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573"/>
        <w:gridCol w:w="2895"/>
        <w:gridCol w:w="2852"/>
        <w:gridCol w:w="2413"/>
        <w:gridCol w:w="2410"/>
      </w:tblGrid>
      <w:tr w:rsidR="009A28F2" w:rsidRPr="00F60EC8" w14:paraId="40A69D90" w14:textId="77777777" w:rsidTr="008C5636">
        <w:tc>
          <w:tcPr>
            <w:tcW w:w="73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4FB5F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Variable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05066C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dition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2576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re-intervention</w:t>
            </w: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E23F7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ost-intervention</w:t>
            </w:r>
          </w:p>
        </w:tc>
      </w:tr>
      <w:tr w:rsidR="009A28F2" w:rsidRPr="00F60EC8" w14:paraId="682D8A83" w14:textId="77777777" w:rsidTr="008C5636">
        <w:tc>
          <w:tcPr>
            <w:tcW w:w="738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2F7674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8041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234A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re-cycling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9C7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ost-cycling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DCC2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re-cycling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450EE9D6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Post-cycling</w:t>
            </w:r>
          </w:p>
        </w:tc>
      </w:tr>
      <w:tr w:rsidR="009A28F2" w:rsidRPr="00F60EC8" w14:paraId="6EAE1E2A" w14:textId="77777777" w:rsidTr="008C5636">
        <w:tc>
          <w:tcPr>
            <w:tcW w:w="738" w:type="pct"/>
          </w:tcPr>
          <w:p w14:paraId="70BDD472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M-wave (mV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3D8BFFB1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3EDD00E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.7 [6.0, 9.3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3F7811A1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.7 [4.0, 7.4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7C492F6B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.6 [4.0, 9.2]</w:t>
            </w:r>
          </w:p>
        </w:tc>
        <w:tc>
          <w:tcPr>
            <w:tcW w:w="846" w:type="pct"/>
          </w:tcPr>
          <w:p w14:paraId="1EAD0539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.3 [3.6, 7.0]</w:t>
            </w:r>
          </w:p>
        </w:tc>
      </w:tr>
      <w:tr w:rsidR="009A28F2" w:rsidRPr="00F60EC8" w14:paraId="78728BC4" w14:textId="77777777" w:rsidTr="008C5636">
        <w:tc>
          <w:tcPr>
            <w:tcW w:w="738" w:type="pct"/>
          </w:tcPr>
          <w:p w14:paraId="28C835E2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23C7E610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46D1A7D0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8.5 [5.8, 11.1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741FB2A6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6.0 [3.3, 8.6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7F156D3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6.5 [3.9, 9.2]</w:t>
            </w:r>
          </w:p>
        </w:tc>
        <w:tc>
          <w:tcPr>
            <w:tcW w:w="846" w:type="pct"/>
          </w:tcPr>
          <w:p w14:paraId="740B8176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.4 [2.8, 8.1]</w:t>
            </w:r>
          </w:p>
        </w:tc>
      </w:tr>
      <w:tr w:rsidR="009A28F2" w:rsidRPr="00F60EC8" w14:paraId="16CB8841" w14:textId="77777777" w:rsidTr="008C5636">
        <w:tc>
          <w:tcPr>
            <w:tcW w:w="738" w:type="pct"/>
          </w:tcPr>
          <w:p w14:paraId="5D68E0CD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V-wave (mV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1B85096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59C610E7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72 [1.14, 2.60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1E834403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17 [0.77, 1.78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2CD4F59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32 [0.87, 1.99]</w:t>
            </w:r>
          </w:p>
        </w:tc>
        <w:tc>
          <w:tcPr>
            <w:tcW w:w="846" w:type="pct"/>
          </w:tcPr>
          <w:p w14:paraId="00DF6FA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0.85 [0.56, 1.31]</w:t>
            </w:r>
          </w:p>
        </w:tc>
      </w:tr>
      <w:tr w:rsidR="009A28F2" w:rsidRPr="00F60EC8" w14:paraId="49B8C357" w14:textId="77777777" w:rsidTr="008C5636">
        <w:tc>
          <w:tcPr>
            <w:tcW w:w="738" w:type="pct"/>
          </w:tcPr>
          <w:p w14:paraId="1936E1A2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697AD5C9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28685E9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2.43 [1.38, 4.26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4702A66B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0 [0.57, 1.75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4BB73A9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64 [0.93, 2.88]</w:t>
            </w:r>
          </w:p>
        </w:tc>
        <w:tc>
          <w:tcPr>
            <w:tcW w:w="846" w:type="pct"/>
          </w:tcPr>
          <w:p w14:paraId="4F4FF6B8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.11 [0.63, 1.95]</w:t>
            </w:r>
          </w:p>
        </w:tc>
      </w:tr>
      <w:tr w:rsidR="009A28F2" w:rsidRPr="00F60EC8" w14:paraId="21B9C53D" w14:textId="77777777" w:rsidTr="008C5636">
        <w:tc>
          <w:tcPr>
            <w:tcW w:w="738" w:type="pct"/>
          </w:tcPr>
          <w:p w14:paraId="6069B1F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D (</w:t>
            </w:r>
            <w:proofErr w:type="spellStart"/>
            <w:r w:rsidRPr="00F60EC8">
              <w:rPr>
                <w:color w:val="FF0000"/>
                <w:sz w:val="20"/>
              </w:rPr>
              <w:t>ms</w:t>
            </w:r>
            <w:proofErr w:type="spellEnd"/>
            <w:r w:rsidRPr="00F60EC8">
              <w:rPr>
                <w:color w:val="FF0000"/>
                <w:sz w:val="20"/>
              </w:rPr>
              <w:t>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51DDC047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43263251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50 [130, 170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2B65350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17 [96, 137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64B1159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50 [130, 171]</w:t>
            </w:r>
          </w:p>
        </w:tc>
        <w:tc>
          <w:tcPr>
            <w:tcW w:w="846" w:type="pct"/>
          </w:tcPr>
          <w:p w14:paraId="7895B12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15 [95, 135]</w:t>
            </w:r>
          </w:p>
        </w:tc>
      </w:tr>
      <w:tr w:rsidR="009A28F2" w:rsidRPr="00F60EC8" w14:paraId="53EF9998" w14:textId="77777777" w:rsidTr="008C5636">
        <w:tc>
          <w:tcPr>
            <w:tcW w:w="738" w:type="pct"/>
          </w:tcPr>
          <w:p w14:paraId="6ED0851B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508F55B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25D93A7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49 [135, 163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19A46B9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14 [100, 128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53BFD4C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48 [134, 162]</w:t>
            </w:r>
          </w:p>
        </w:tc>
        <w:tc>
          <w:tcPr>
            <w:tcW w:w="846" w:type="pct"/>
          </w:tcPr>
          <w:p w14:paraId="015278C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111 [97, 125]</w:t>
            </w:r>
          </w:p>
        </w:tc>
      </w:tr>
      <w:tr w:rsidR="009A28F2" w:rsidRPr="00F60EC8" w14:paraId="526CD9E5" w14:textId="77777777" w:rsidTr="008C5636">
        <w:tc>
          <w:tcPr>
            <w:tcW w:w="738" w:type="pct"/>
          </w:tcPr>
          <w:p w14:paraId="29E4445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RTD (N∙m∙s</w:t>
            </w:r>
            <w:r w:rsidRPr="00F60EC8">
              <w:rPr>
                <w:color w:val="FF0000"/>
                <w:sz w:val="20"/>
                <w:vertAlign w:val="superscript"/>
              </w:rPr>
              <w:t>-1</w:t>
            </w:r>
            <w:r w:rsidRPr="00F60EC8">
              <w:rPr>
                <w:color w:val="FF0000"/>
                <w:sz w:val="20"/>
              </w:rPr>
              <w:t>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351FC1E3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1E5DDEFC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845 [689, 1035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124021E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678 [553, 830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41611872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823 [672, 1009]</w:t>
            </w:r>
          </w:p>
        </w:tc>
        <w:tc>
          <w:tcPr>
            <w:tcW w:w="846" w:type="pct"/>
          </w:tcPr>
          <w:p w14:paraId="44F3A77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02 [573, 861]</w:t>
            </w:r>
          </w:p>
        </w:tc>
      </w:tr>
      <w:tr w:rsidR="009A28F2" w:rsidRPr="00F60EC8" w14:paraId="34AE1E1B" w14:textId="77777777" w:rsidTr="008C5636">
        <w:tc>
          <w:tcPr>
            <w:tcW w:w="738" w:type="pct"/>
          </w:tcPr>
          <w:p w14:paraId="34F0199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7A12387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280D87D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813 [721, 917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2A22510D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27 [645, 819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018C2DCD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857 [760, 965]</w:t>
            </w:r>
          </w:p>
        </w:tc>
        <w:tc>
          <w:tcPr>
            <w:tcW w:w="846" w:type="pct"/>
          </w:tcPr>
          <w:p w14:paraId="79C5CF49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20 [638, 812]</w:t>
            </w:r>
          </w:p>
        </w:tc>
      </w:tr>
      <w:tr w:rsidR="009A28F2" w:rsidRPr="00F60EC8" w14:paraId="73A32122" w14:textId="77777777" w:rsidTr="008C5636">
        <w:tc>
          <w:tcPr>
            <w:tcW w:w="738" w:type="pct"/>
          </w:tcPr>
          <w:p w14:paraId="16C5B71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RR (N∙m∙s</w:t>
            </w:r>
            <w:r w:rsidRPr="00F60EC8">
              <w:rPr>
                <w:color w:val="FF0000"/>
                <w:sz w:val="20"/>
                <w:vertAlign w:val="superscript"/>
              </w:rPr>
              <w:t>-1</w:t>
            </w:r>
            <w:r w:rsidRPr="00F60EC8">
              <w:rPr>
                <w:color w:val="FF0000"/>
                <w:sz w:val="20"/>
              </w:rPr>
              <w:t>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3A0ED46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65F7AA2B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43 [372, 714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69480E48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50 [379, 721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0C58D81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80 [309, 651]</w:t>
            </w:r>
          </w:p>
        </w:tc>
        <w:tc>
          <w:tcPr>
            <w:tcW w:w="846" w:type="pct"/>
          </w:tcPr>
          <w:p w14:paraId="4767C952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42 [370, 713]</w:t>
            </w:r>
          </w:p>
        </w:tc>
      </w:tr>
      <w:tr w:rsidR="009A28F2" w:rsidRPr="00F60EC8" w14:paraId="0EA78B57" w14:textId="77777777" w:rsidTr="008C5636">
        <w:tc>
          <w:tcPr>
            <w:tcW w:w="738" w:type="pct"/>
          </w:tcPr>
          <w:p w14:paraId="543B0718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778BF35D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4F043A35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33 [433, 633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7039F42B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50 [450, 650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7A590B8E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70 [371, 570]</w:t>
            </w:r>
          </w:p>
        </w:tc>
        <w:tc>
          <w:tcPr>
            <w:tcW w:w="846" w:type="pct"/>
          </w:tcPr>
          <w:p w14:paraId="451D4331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517 [417, 617]</w:t>
            </w:r>
          </w:p>
        </w:tc>
      </w:tr>
      <w:tr w:rsidR="009A28F2" w:rsidRPr="00F60EC8" w14:paraId="650D5017" w14:textId="77777777" w:rsidTr="008C5636">
        <w:tc>
          <w:tcPr>
            <w:tcW w:w="738" w:type="pct"/>
          </w:tcPr>
          <w:p w14:paraId="4C994898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0.5RT (</w:t>
            </w:r>
            <w:proofErr w:type="spellStart"/>
            <w:r w:rsidRPr="00F60EC8">
              <w:rPr>
                <w:color w:val="FF0000"/>
                <w:sz w:val="20"/>
              </w:rPr>
              <w:t>ms</w:t>
            </w:r>
            <w:proofErr w:type="spellEnd"/>
            <w:r w:rsidRPr="00F60EC8">
              <w:rPr>
                <w:color w:val="FF0000"/>
                <w:sz w:val="20"/>
              </w:rPr>
              <w:t>)</w:t>
            </w: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2F82CDB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CON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nil"/>
            </w:tcBorders>
          </w:tcPr>
          <w:p w14:paraId="481A4E1A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0 [51, 88]</w:t>
            </w:r>
          </w:p>
        </w:tc>
        <w:tc>
          <w:tcPr>
            <w:tcW w:w="1001" w:type="pct"/>
            <w:tcBorders>
              <w:top w:val="nil"/>
              <w:bottom w:val="nil"/>
              <w:right w:val="single" w:sz="4" w:space="0" w:color="auto"/>
            </w:tcBorders>
          </w:tcPr>
          <w:p w14:paraId="343321E0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8 [29, 67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28A74D77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3 [54, 92]</w:t>
            </w:r>
          </w:p>
        </w:tc>
        <w:tc>
          <w:tcPr>
            <w:tcW w:w="846" w:type="pct"/>
          </w:tcPr>
          <w:p w14:paraId="3553A5D3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8 [29, 66]</w:t>
            </w:r>
          </w:p>
        </w:tc>
      </w:tr>
      <w:tr w:rsidR="009A28F2" w:rsidRPr="00F60EC8" w14:paraId="4ED899AE" w14:textId="77777777" w:rsidTr="008C5636">
        <w:tc>
          <w:tcPr>
            <w:tcW w:w="738" w:type="pct"/>
          </w:tcPr>
          <w:p w14:paraId="4AC66449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</w:tcPr>
          <w:p w14:paraId="38022DD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HA</w:t>
            </w:r>
          </w:p>
        </w:tc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A68653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65 [55, 76]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7BEE79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7 [37, 58]</w:t>
            </w:r>
          </w:p>
        </w:tc>
        <w:tc>
          <w:tcPr>
            <w:tcW w:w="847" w:type="pct"/>
            <w:tcBorders>
              <w:left w:val="single" w:sz="4" w:space="0" w:color="auto"/>
            </w:tcBorders>
          </w:tcPr>
          <w:p w14:paraId="16788D5F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71 [61, 82]</w:t>
            </w:r>
          </w:p>
        </w:tc>
        <w:tc>
          <w:tcPr>
            <w:tcW w:w="846" w:type="pct"/>
          </w:tcPr>
          <w:p w14:paraId="29D44144" w14:textId="77777777" w:rsidR="007A28D5" w:rsidRPr="00F60EC8" w:rsidRDefault="007A28D5" w:rsidP="008C5636">
            <w:pPr>
              <w:rPr>
                <w:color w:val="FF0000"/>
                <w:sz w:val="20"/>
              </w:rPr>
            </w:pPr>
            <w:r w:rsidRPr="00F60EC8">
              <w:rPr>
                <w:color w:val="FF0000"/>
                <w:sz w:val="20"/>
              </w:rPr>
              <w:t>47 [36, 57]</w:t>
            </w:r>
          </w:p>
        </w:tc>
      </w:tr>
    </w:tbl>
    <w:p w14:paraId="5CB823CD" w14:textId="329503F9" w:rsidR="007A28D5" w:rsidRPr="00F60EC8" w:rsidRDefault="007A28D5" w:rsidP="007A28D5">
      <w:pPr>
        <w:spacing w:before="100" w:beforeAutospacing="1" w:after="120" w:line="360" w:lineRule="auto"/>
        <w:rPr>
          <w:color w:val="FF0000"/>
          <w:sz w:val="22"/>
        </w:rPr>
        <w:sectPr w:rsidR="007A28D5" w:rsidRPr="00F60EC8" w:rsidSect="00F60EC8">
          <w:footerReference w:type="even" r:id="rId7"/>
          <w:footerReference w:type="default" r:id="rId8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60EC8">
        <w:rPr>
          <w:color w:val="FF0000"/>
          <w:sz w:val="22"/>
        </w:rPr>
        <w:t>Note: values reported as mean [95% confidence interval].</w:t>
      </w:r>
      <w:bookmarkStart w:id="3" w:name="_Hlk53340101"/>
      <w:r w:rsidRPr="00F60EC8">
        <w:rPr>
          <w:color w:val="FF0000"/>
          <w:sz w:val="22"/>
        </w:rPr>
        <w:t xml:space="preserve"> CON = control; HA = heat acclimation; CD = contraction duration; RTD = rate of torque development; RR = rate of relaxation; 0.5RT = half relaxation time. </w:t>
      </w:r>
      <w:bookmarkEnd w:id="3"/>
    </w:p>
    <w:p w14:paraId="1A4FBF31" w14:textId="75B4BFC6" w:rsidR="009A28F2" w:rsidRPr="00F60EC8" w:rsidRDefault="009A28F2">
      <w:pPr>
        <w:rPr>
          <w:rFonts w:cs="Times New Roman"/>
          <w:b/>
          <w:bCs/>
          <w:color w:val="FF0000"/>
          <w:sz w:val="22"/>
        </w:rPr>
      </w:pPr>
    </w:p>
    <w:p w14:paraId="322DF535" w14:textId="77777777" w:rsidR="009A28F2" w:rsidRPr="00F60EC8" w:rsidRDefault="009A28F2">
      <w:pPr>
        <w:rPr>
          <w:rFonts w:cs="Times New Roman"/>
          <w:b/>
          <w:bCs/>
          <w:color w:val="FF0000"/>
          <w:sz w:val="22"/>
        </w:rPr>
      </w:pPr>
      <w:r w:rsidRPr="00F60EC8">
        <w:rPr>
          <w:rFonts w:cs="Times New Roman"/>
          <w:b/>
          <w:bCs/>
          <w:color w:val="FF0000"/>
          <w:sz w:val="22"/>
        </w:rPr>
        <w:br w:type="page"/>
      </w:r>
    </w:p>
    <w:p w14:paraId="524F8222" w14:textId="171DEE18" w:rsidR="000F35FC" w:rsidRPr="00F60EC8" w:rsidRDefault="000F35FC" w:rsidP="000F35FC">
      <w:pPr>
        <w:spacing w:line="480" w:lineRule="auto"/>
        <w:contextualSpacing/>
        <w:rPr>
          <w:rFonts w:cs="Times New Roman"/>
          <w:sz w:val="22"/>
        </w:rPr>
      </w:pPr>
      <w:r w:rsidRPr="00F60EC8">
        <w:rPr>
          <w:rFonts w:cs="Times New Roman"/>
          <w:b/>
          <w:bCs/>
          <w:sz w:val="22"/>
        </w:rPr>
        <w:lastRenderedPageBreak/>
        <w:t xml:space="preserve">Table </w:t>
      </w:r>
      <w:r w:rsidR="007A28D5" w:rsidRPr="00F60EC8">
        <w:rPr>
          <w:rFonts w:cs="Times New Roman"/>
          <w:b/>
          <w:bCs/>
          <w:sz w:val="22"/>
        </w:rPr>
        <w:t>2</w:t>
      </w:r>
      <w:r w:rsidRPr="00F60EC8">
        <w:rPr>
          <w:rFonts w:cs="Times New Roman"/>
          <w:b/>
          <w:bCs/>
          <w:sz w:val="22"/>
        </w:rPr>
        <w:t>.</w:t>
      </w:r>
      <w:r w:rsidRPr="00F60EC8">
        <w:rPr>
          <w:rFonts w:cs="Times New Roman"/>
          <w:sz w:val="22"/>
        </w:rPr>
        <w:t xml:space="preserve"> </w:t>
      </w:r>
      <w:bookmarkStart w:id="4" w:name="_Hlk52709464"/>
      <w:r w:rsidRPr="00F60EC8">
        <w:rPr>
          <w:rFonts w:cs="Times New Roman"/>
          <w:sz w:val="22"/>
        </w:rPr>
        <w:t>Neuromuscular variables before and after training days 1 and 5.</w:t>
      </w:r>
      <w:bookmarkEnd w:id="4"/>
      <w:r w:rsidRPr="00F60EC8">
        <w:rPr>
          <w:rFonts w:cs="Times New Roman"/>
          <w:sz w:val="22"/>
        </w:rPr>
        <w:t xml:space="preserve"> </w:t>
      </w:r>
    </w:p>
    <w:tbl>
      <w:tblPr>
        <w:tblStyle w:val="TableGrid"/>
        <w:tblW w:w="5106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820"/>
        <w:gridCol w:w="3071"/>
        <w:gridCol w:w="2376"/>
        <w:gridCol w:w="2373"/>
        <w:gridCol w:w="2370"/>
      </w:tblGrid>
      <w:tr w:rsidR="000F35FC" w:rsidRPr="00F60EC8" w14:paraId="5BCEE20D" w14:textId="77777777" w:rsidTr="00E51DA6">
        <w:trPr>
          <w:trHeight w:val="262"/>
        </w:trPr>
        <w:tc>
          <w:tcPr>
            <w:tcW w:w="78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bookmarkEnd w:id="0"/>
          <w:p w14:paraId="6C174388" w14:textId="77777777" w:rsidR="000F35FC" w:rsidRPr="00F60EC8" w:rsidRDefault="000F35FC" w:rsidP="00E51DA6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Variable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86A0B5" w14:textId="77777777" w:rsidR="000F35FC" w:rsidRPr="00F60EC8" w:rsidRDefault="000F35FC" w:rsidP="00E51DA6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ditio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0139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Day 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B83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4C61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Day 5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4B12B1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</w:tr>
      <w:tr w:rsidR="000F35FC" w:rsidRPr="00F60EC8" w14:paraId="12057DE4" w14:textId="77777777" w:rsidTr="00A26313">
        <w:trPr>
          <w:trHeight w:val="280"/>
        </w:trPr>
        <w:tc>
          <w:tcPr>
            <w:tcW w:w="78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AC2FE9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AA7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EAAD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Pre-cycling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CD8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Post-cycling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487B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Pre-cycling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3370D4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Post-cycling</w:t>
            </w:r>
          </w:p>
        </w:tc>
      </w:tr>
      <w:tr w:rsidR="000F35FC" w:rsidRPr="00F60EC8" w14:paraId="0A750892" w14:textId="77777777" w:rsidTr="00A26313">
        <w:trPr>
          <w:trHeight w:val="262"/>
        </w:trPr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77BB5B8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MVC (</w:t>
            </w:r>
            <w:proofErr w:type="spellStart"/>
            <w:r w:rsidRPr="00F60EC8">
              <w:rPr>
                <w:sz w:val="20"/>
              </w:rPr>
              <w:t>N∙m</w:t>
            </w:r>
            <w:proofErr w:type="spellEnd"/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B36A1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</w:tcBorders>
          </w:tcPr>
          <w:p w14:paraId="22F9CD9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50 [211, 289]</w:t>
            </w:r>
          </w:p>
        </w:tc>
        <w:tc>
          <w:tcPr>
            <w:tcW w:w="834" w:type="pct"/>
            <w:tcBorders>
              <w:top w:val="single" w:sz="4" w:space="0" w:color="auto"/>
              <w:right w:val="single" w:sz="4" w:space="0" w:color="auto"/>
            </w:tcBorders>
          </w:tcPr>
          <w:p w14:paraId="645126D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19 [179, 258]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4D0D0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43 [203, 282]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</w:tcPr>
          <w:p w14:paraId="5EF8D0F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24 [185, 263]</w:t>
            </w:r>
          </w:p>
        </w:tc>
      </w:tr>
      <w:tr w:rsidR="000F35FC" w:rsidRPr="00F60EC8" w14:paraId="5ED7AC0A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46D67A0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2D14C9E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11921E2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42 [202, 282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2D9A737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11 [171, 252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194D4F4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51 [210, 291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5E78B4C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21 [181, 261]</w:t>
            </w:r>
          </w:p>
        </w:tc>
      </w:tr>
      <w:tr w:rsidR="000F35FC" w:rsidRPr="00F60EC8" w14:paraId="22E131D5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12EFD5C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VA (%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15E8D41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201E257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2.5 [87.7, 97.5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F8F2FC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0.2 [85.2, 95.2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7328A2F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4.3 [89.2, 99.3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79007DA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0.4 [85.4, 95.4]</w:t>
            </w:r>
          </w:p>
        </w:tc>
      </w:tr>
      <w:tr w:rsidR="000F35FC" w:rsidRPr="00F60EC8" w14:paraId="22D59F87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34417AD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4F12685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103AA4F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3.4 [88.4, 98.4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4D7176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8.3 [83.3, 93.3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3AAABB4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3.0 [88.1, 98.0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2DFE80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90.7 [85.7, 95.7]</w:t>
            </w:r>
          </w:p>
        </w:tc>
      </w:tr>
      <w:tr w:rsidR="000F35FC" w:rsidRPr="00F60EC8" w14:paraId="26D40AB4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7855B3F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Pt (</w:t>
            </w:r>
            <w:proofErr w:type="spellStart"/>
            <w:r w:rsidRPr="00F60EC8">
              <w:rPr>
                <w:sz w:val="20"/>
              </w:rPr>
              <w:t>N∙m</w:t>
            </w:r>
            <w:proofErr w:type="spellEnd"/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0AE6E8B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577AC5C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9 [58, 79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1C01D1C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9 [38, 59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0CD8EC5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7 [57, 78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78EFE93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9 [39, 60]</w:t>
            </w:r>
          </w:p>
        </w:tc>
      </w:tr>
      <w:tr w:rsidR="000F35FC" w:rsidRPr="00F60EC8" w14:paraId="206D2A4A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2FAB55C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5B05E06C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0B7F6D2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9 [58, 79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28A0897" w14:textId="15EECFEB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4 [44, 65]</w:t>
            </w:r>
            <w:r w:rsidR="00765B46" w:rsidRPr="00F60EC8">
              <w:rPr>
                <w:sz w:val="20"/>
                <w:vertAlign w:val="superscript"/>
              </w:rPr>
              <w:t>$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747869E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9 [58, 79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A830BEC" w14:textId="3A4D724B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5 [45, 66]</w:t>
            </w:r>
            <w:r w:rsidR="00805EA9" w:rsidRPr="00F60EC8">
              <w:rPr>
                <w:sz w:val="20"/>
                <w:vertAlign w:val="superscript"/>
              </w:rPr>
              <w:t xml:space="preserve"> </w:t>
            </w:r>
            <w:r w:rsidR="00E51DA6" w:rsidRPr="00F60EC8">
              <w:rPr>
                <w:sz w:val="20"/>
                <w:vertAlign w:val="superscript"/>
              </w:rPr>
              <w:t>$</w:t>
            </w:r>
          </w:p>
        </w:tc>
      </w:tr>
      <w:tr w:rsidR="000F35FC" w:rsidRPr="00F60EC8" w14:paraId="75323D13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16FC0C4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M-wave (mV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5E70173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0D37C33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.32 [3.95, 8.69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2F49093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.24 [2.86, 7.61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1FF2927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7.98 [5.60, 10.36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7E8B34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.17 [3.79, 8.55]</w:t>
            </w:r>
          </w:p>
        </w:tc>
      </w:tr>
      <w:tr w:rsidR="000F35FC" w:rsidRPr="00F60EC8" w14:paraId="15EF3A0A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235DE80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649B448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 xml:space="preserve">HA 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33A210FE" w14:textId="0EA77694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.75 [6.38, 11.12]</w:t>
            </w:r>
            <w:r w:rsidR="00805EA9" w:rsidRPr="00F60EC8">
              <w:rPr>
                <w:sz w:val="20"/>
              </w:rPr>
              <w:t>*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6B72C174" w14:textId="540D36C9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.49 [4.12, 8.86]</w:t>
            </w:r>
            <w:r w:rsidR="00E51DA6" w:rsidRPr="00F60EC8">
              <w:rPr>
                <w:sz w:val="20"/>
              </w:rPr>
              <w:t>*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2C746F89" w14:textId="168A55E0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.27 [5.90, 10.64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09E79FE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.97 [4.58, 9.36]</w:t>
            </w:r>
          </w:p>
        </w:tc>
      </w:tr>
      <w:tr w:rsidR="000F35FC" w:rsidRPr="00F60EC8" w14:paraId="133B45CD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15925D8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V-wave (mV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2B1B2AA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 xml:space="preserve">CON 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4C41543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63 [1.10, 2.15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148974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29 [0.76, 1.82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58DF40D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.25 [1.71, 2.80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07C7B36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40 [0.85, 1.94]</w:t>
            </w:r>
          </w:p>
        </w:tc>
      </w:tr>
      <w:tr w:rsidR="000F35FC" w:rsidRPr="00F60EC8" w14:paraId="77288DB2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63F17DD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4275C66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3B49055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98 [0.59, 3.37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7B5F46C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61 [0.22, 3.00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112B2E8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.07 [0.68, 3.46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0A438EC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1.52 [0.13, 2.91]</w:t>
            </w:r>
          </w:p>
        </w:tc>
      </w:tr>
      <w:tr w:rsidR="000F35FC" w:rsidRPr="00F60EC8" w14:paraId="6CF0B14A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69D0EF4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V-</w:t>
            </w:r>
            <w:proofErr w:type="spellStart"/>
            <w:r w:rsidRPr="00F60EC8">
              <w:rPr>
                <w:sz w:val="20"/>
              </w:rPr>
              <w:t>M</w:t>
            </w:r>
            <w:r w:rsidRPr="00F60EC8">
              <w:rPr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0F79771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41DAEC4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42 [0.168, 0.348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6A70C6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32 [0.161, 0.333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51929BA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42 [0.165, 0.354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0069911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197 [0.135, 0.287]</w:t>
            </w:r>
          </w:p>
        </w:tc>
      </w:tr>
      <w:tr w:rsidR="000F35FC" w:rsidRPr="00F60EC8" w14:paraId="71112583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68CE671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51557AF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575AB2D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11 [0.123, 0.360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4D8ABD0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199 [0.117, 0.340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5E82FC8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78 [0.163, 0.474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21F97D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211 [0.123, 0.361]</w:t>
            </w:r>
          </w:p>
        </w:tc>
      </w:tr>
      <w:tr w:rsidR="000F35FC" w:rsidRPr="00F60EC8" w14:paraId="3C139992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39D90FF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EMG-</w:t>
            </w:r>
            <w:proofErr w:type="spellStart"/>
            <w:r w:rsidRPr="00F60EC8">
              <w:rPr>
                <w:sz w:val="20"/>
              </w:rPr>
              <w:t>M</w:t>
            </w:r>
            <w:r w:rsidRPr="00F60EC8">
              <w:rPr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57458C6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 xml:space="preserve">CON 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2228554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62 [0.041, 0.094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05CB3C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9 [0.039, 0.090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7F68AB9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7 [0.038, 0.086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D8C57D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3 [0.035, 0.080]</w:t>
            </w:r>
          </w:p>
        </w:tc>
      </w:tr>
      <w:tr w:rsidR="000F35FC" w:rsidRPr="00F60EC8" w14:paraId="344AF693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56F7394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655C2377" w14:textId="06820FF9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1AC9768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1 [0.039, 0.065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DD5F5C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49 [0.038, 0.063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5441FAF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3 [0.041, 0.069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0245369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052 [0.040, 0.067]</w:t>
            </w:r>
          </w:p>
        </w:tc>
      </w:tr>
      <w:tr w:rsidR="000F35FC" w:rsidRPr="00F60EC8" w14:paraId="0057E808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3AE22B1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D (</w:t>
            </w:r>
            <w:proofErr w:type="spellStart"/>
            <w:r w:rsidRPr="00F60EC8">
              <w:rPr>
                <w:sz w:val="20"/>
              </w:rPr>
              <w:t>ms</w:t>
            </w:r>
            <w:proofErr w:type="spellEnd"/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119BD8F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22E02E4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327 [234, 457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D5B9DB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52 [180, 353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0EBDC24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339 [242, 474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0D401D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60 [186, 363]</w:t>
            </w:r>
          </w:p>
        </w:tc>
      </w:tr>
      <w:tr w:rsidR="000F35FC" w:rsidRPr="00F60EC8" w14:paraId="62F3CFA7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476D3A9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446DC23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41BFCC6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87 [220, 374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7610ABB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29 [176, 298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789926D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93 [225, 383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6749E90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233 [179, 304]</w:t>
            </w:r>
          </w:p>
        </w:tc>
      </w:tr>
      <w:tr w:rsidR="000F35FC" w:rsidRPr="00F60EC8" w14:paraId="713C1637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3E72359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RTD (N∙m∙s</w:t>
            </w:r>
            <w:r w:rsidRPr="00F60EC8">
              <w:rPr>
                <w:sz w:val="20"/>
                <w:vertAlign w:val="superscript"/>
              </w:rPr>
              <w:t>-1</w:t>
            </w:r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3E7F190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2CF10C3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90 [718, 1063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66DB966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15 [443, 788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2A6E52B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49 [676, 1021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656866C9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10 [437, 782]</w:t>
            </w:r>
          </w:p>
        </w:tc>
      </w:tr>
      <w:tr w:rsidR="000F35FC" w:rsidRPr="00F60EC8" w14:paraId="37EE5D99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292D3D1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478D274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0D28575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75 [780, 971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5FAB4CD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83 [587, 779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49AFC2B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875 [780, 971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76CD2AC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85 [589, 781]</w:t>
            </w:r>
          </w:p>
        </w:tc>
      </w:tr>
      <w:tr w:rsidR="000F35FC" w:rsidRPr="00F60EC8" w14:paraId="0C11B3D7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4E8979A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RR (N∙m∙s</w:t>
            </w:r>
            <w:r w:rsidRPr="00F60EC8">
              <w:rPr>
                <w:sz w:val="20"/>
                <w:vertAlign w:val="superscript"/>
              </w:rPr>
              <w:t>-1</w:t>
            </w:r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0B0C783A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786CEEE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71 [317, 700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6163013" w14:textId="7F62224B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00 [269, 594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1C3EEAB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58 [308, 680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4BE856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77 [321, 709]</w:t>
            </w:r>
          </w:p>
        </w:tc>
      </w:tr>
      <w:tr w:rsidR="000F35FC" w:rsidRPr="00F60EC8" w14:paraId="0A03A7D9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nil"/>
            </w:tcBorders>
          </w:tcPr>
          <w:p w14:paraId="1E2D01A5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3FA4D5C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31AB28E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00 [439, 570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E4C5945" w14:textId="4CBB9234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81 [510, 662]</w:t>
            </w:r>
            <w:r w:rsidR="00E51DA6" w:rsidRPr="00F60EC8">
              <w:rPr>
                <w:sz w:val="20"/>
                <w:vertAlign w:val="superscript"/>
              </w:rPr>
              <w:t>#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2209668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08 [445, 579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DAE7D24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77 [506, 658]</w:t>
            </w:r>
          </w:p>
        </w:tc>
      </w:tr>
      <w:tr w:rsidR="000F35FC" w:rsidRPr="00F60EC8" w14:paraId="1A7ECBC3" w14:textId="77777777" w:rsidTr="00A26313">
        <w:trPr>
          <w:trHeight w:val="280"/>
        </w:trPr>
        <w:tc>
          <w:tcPr>
            <w:tcW w:w="784" w:type="pct"/>
            <w:tcBorders>
              <w:top w:val="nil"/>
              <w:bottom w:val="nil"/>
            </w:tcBorders>
          </w:tcPr>
          <w:p w14:paraId="494AD42C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0.5RT (</w:t>
            </w:r>
            <w:proofErr w:type="spellStart"/>
            <w:r w:rsidRPr="00F60EC8">
              <w:rPr>
                <w:sz w:val="20"/>
              </w:rPr>
              <w:t>ms</w:t>
            </w:r>
            <w:proofErr w:type="spellEnd"/>
            <w:r w:rsidRPr="00F60EC8">
              <w:rPr>
                <w:sz w:val="20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  <w:right w:val="single" w:sz="4" w:space="0" w:color="auto"/>
            </w:tcBorders>
          </w:tcPr>
          <w:p w14:paraId="56BA797E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CON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4AD3CAFD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7 [50, 90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3A1F1B2F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7 [42, 76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</w:tcBorders>
          </w:tcPr>
          <w:p w14:paraId="5662BAA8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72 [54, 96]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49F9E0B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50 [37, 66]</w:t>
            </w:r>
          </w:p>
        </w:tc>
      </w:tr>
      <w:tr w:rsidR="000F35FC" w:rsidRPr="00F60EC8" w14:paraId="453D6A9C" w14:textId="77777777" w:rsidTr="00A26313">
        <w:trPr>
          <w:trHeight w:val="262"/>
        </w:trPr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0D5BC16C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180DF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HA</w:t>
            </w:r>
          </w:p>
        </w:tc>
        <w:tc>
          <w:tcPr>
            <w:tcW w:w="1078" w:type="pct"/>
            <w:tcBorders>
              <w:left w:val="single" w:sz="4" w:space="0" w:color="auto"/>
            </w:tcBorders>
          </w:tcPr>
          <w:p w14:paraId="79DBE237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7 [57, 81]</w:t>
            </w:r>
          </w:p>
        </w:tc>
        <w:tc>
          <w:tcPr>
            <w:tcW w:w="834" w:type="pct"/>
            <w:tcBorders>
              <w:right w:val="single" w:sz="4" w:space="0" w:color="auto"/>
            </w:tcBorders>
          </w:tcPr>
          <w:p w14:paraId="03824801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6 [38, 55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10F0C2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67 [56, 81]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14:paraId="7CF10443" w14:textId="77777777" w:rsidR="000F35FC" w:rsidRPr="00F60EC8" w:rsidRDefault="000F35FC" w:rsidP="00A26313">
            <w:pPr>
              <w:spacing w:line="276" w:lineRule="auto"/>
              <w:rPr>
                <w:sz w:val="20"/>
              </w:rPr>
            </w:pPr>
            <w:r w:rsidRPr="00F60EC8">
              <w:rPr>
                <w:sz w:val="20"/>
              </w:rPr>
              <w:t>47 [39, 57]</w:t>
            </w:r>
          </w:p>
        </w:tc>
      </w:tr>
    </w:tbl>
    <w:p w14:paraId="25175FF7" w14:textId="05995201" w:rsidR="000F35FC" w:rsidRPr="00F60EC8" w:rsidRDefault="000F35FC" w:rsidP="00823976">
      <w:pPr>
        <w:spacing w:after="0" w:line="240" w:lineRule="auto"/>
        <w:rPr>
          <w:rFonts w:cs="Times New Roman"/>
          <w:sz w:val="22"/>
        </w:rPr>
      </w:pPr>
      <w:r w:rsidRPr="00F60EC8">
        <w:rPr>
          <w:rFonts w:cs="Times New Roman"/>
          <w:sz w:val="22"/>
        </w:rPr>
        <w:t>Note: values reported as mean [95% confidence interval].</w:t>
      </w:r>
      <w:r w:rsidR="00A26313" w:rsidRPr="00F60EC8">
        <w:rPr>
          <w:rFonts w:cs="Times New Roman"/>
          <w:sz w:val="22"/>
        </w:rPr>
        <w:t xml:space="preserve"> </w:t>
      </w:r>
      <w:r w:rsidR="00BC1017" w:rsidRPr="00F60EC8">
        <w:rPr>
          <w:sz w:val="22"/>
        </w:rPr>
        <w:t xml:space="preserve">* = different to CON within the same </w:t>
      </w:r>
      <w:r w:rsidR="00805EA9" w:rsidRPr="00F60EC8">
        <w:rPr>
          <w:sz w:val="22"/>
        </w:rPr>
        <w:t>day</w:t>
      </w:r>
      <w:r w:rsidR="00BC1017" w:rsidRPr="00F60EC8">
        <w:rPr>
          <w:sz w:val="22"/>
        </w:rPr>
        <w:t xml:space="preserve"> (averaged over levels of time). </w:t>
      </w:r>
      <w:r w:rsidR="00E51DA6" w:rsidRPr="00F60EC8">
        <w:rPr>
          <w:sz w:val="22"/>
        </w:rPr>
        <w:t xml:space="preserve">$ = different to CON within the same time (averaged over levels of day). </w:t>
      </w:r>
      <w:r w:rsidR="00823976" w:rsidRPr="00F60EC8">
        <w:rPr>
          <w:sz w:val="22"/>
        </w:rPr>
        <w:t xml:space="preserve"> </w:t>
      </w:r>
      <w:r w:rsidR="00BC1017" w:rsidRPr="00F60EC8">
        <w:rPr>
          <w:sz w:val="22"/>
        </w:rPr>
        <w:t xml:space="preserve"># = different to CON within the </w:t>
      </w:r>
      <w:r w:rsidR="00E51DA6" w:rsidRPr="00F60EC8">
        <w:rPr>
          <w:sz w:val="22"/>
        </w:rPr>
        <w:t xml:space="preserve">same day, at the same time point. </w:t>
      </w:r>
    </w:p>
    <w:p w14:paraId="01C57B79" w14:textId="61E394CE" w:rsidR="00196A9A" w:rsidRDefault="00546F36" w:rsidP="00BC1017">
      <w:pPr>
        <w:spacing w:after="0" w:line="240" w:lineRule="auto"/>
        <w:rPr>
          <w:sz w:val="22"/>
        </w:rPr>
      </w:pPr>
      <w:r w:rsidRPr="00F60EC8">
        <w:rPr>
          <w:sz w:val="22"/>
        </w:rPr>
        <w:t xml:space="preserve">CON = control; HA = heat acclimation; </w:t>
      </w:r>
      <w:r w:rsidR="00F67157" w:rsidRPr="00F60EC8">
        <w:rPr>
          <w:sz w:val="22"/>
        </w:rPr>
        <w:t>MVC = maximum voluntary contraction; VA = voluntary activation; Pt = potentiated twitch; EMG = electromyography; CD = contraction duration; RTD = rate of torque development; RR = rate of relaxation; 0.5RT = half relaxation time.</w:t>
      </w:r>
      <w:r w:rsidR="00F67157" w:rsidRPr="00BC1017">
        <w:rPr>
          <w:sz w:val="22"/>
        </w:rPr>
        <w:t xml:space="preserve"> </w:t>
      </w:r>
    </w:p>
    <w:p w14:paraId="72D09061" w14:textId="77777777" w:rsidR="007A28D5" w:rsidRPr="00BC1017" w:rsidRDefault="007A28D5" w:rsidP="00BC1017">
      <w:pPr>
        <w:spacing w:after="0" w:line="240" w:lineRule="auto"/>
      </w:pPr>
    </w:p>
    <w:sectPr w:rsidR="007A28D5" w:rsidRPr="00BC1017" w:rsidSect="00F60EC8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720FE" w14:textId="77777777" w:rsidR="00861EDD" w:rsidRDefault="00861EDD">
      <w:pPr>
        <w:spacing w:after="0" w:line="240" w:lineRule="auto"/>
      </w:pPr>
      <w:r>
        <w:separator/>
      </w:r>
    </w:p>
  </w:endnote>
  <w:endnote w:type="continuationSeparator" w:id="0">
    <w:p w14:paraId="3705872E" w14:textId="77777777" w:rsidR="00861EDD" w:rsidRDefault="0086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8CCAFF" w14:textId="77777777" w:rsidR="007A28D5" w:rsidRPr="00750BC9" w:rsidRDefault="007A28D5" w:rsidP="007662BB">
    <w:pPr>
      <w:pStyle w:val="PhD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2</w:t>
    </w:r>
    <w:r>
      <w:rPr>
        <w:noProof/>
      </w:rPr>
      <w:fldChar w:fldCharType="end"/>
    </w:r>
    <w:r>
      <w:tab/>
    </w:r>
    <w:r>
      <w:rPr>
        <w:noProof/>
      </w:rPr>
      <w:fldChar w:fldCharType="begin"/>
    </w:r>
    <w:r>
      <w:rPr>
        <w:noProof/>
      </w:rPr>
      <w:instrText xml:space="preserve"> STYLEREF  "Heading 1,PhD Heading 1" \n  \* MERGEFORMAT </w:instrText>
    </w:r>
    <w:r>
      <w:rPr>
        <w:noProof/>
      </w:rPr>
      <w:fldChar w:fldCharType="separate"/>
    </w:r>
    <w:r>
      <w:rPr>
        <w:b/>
        <w:bCs/>
        <w:noProof/>
        <w:lang w:val="en-US"/>
      </w:rPr>
      <w:t>Error! No text of specified style in document.</w:t>
    </w:r>
    <w:r>
      <w:rPr>
        <w:noProof/>
      </w:rPr>
      <w:fldChar w:fldCharType="end"/>
    </w:r>
    <w:r>
      <w:t xml:space="preserve"> Study 3 </w:t>
    </w:r>
    <w:r w:rsidRPr="00750BC9"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674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95DA08" w14:textId="77777777" w:rsidR="007A28D5" w:rsidRPr="00750BC9" w:rsidRDefault="007A28D5" w:rsidP="007662BB">
        <w:pPr>
          <w:pStyle w:val="Footer"/>
          <w:pBdr>
            <w:top w:val="none" w:sz="0" w:space="0" w:color="auto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E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B3839" w14:textId="77777777" w:rsidR="00861EDD" w:rsidRDefault="00861EDD">
      <w:pPr>
        <w:spacing w:after="0" w:line="240" w:lineRule="auto"/>
      </w:pPr>
      <w:r>
        <w:separator/>
      </w:r>
    </w:p>
  </w:footnote>
  <w:footnote w:type="continuationSeparator" w:id="0">
    <w:p w14:paraId="70AEC8B2" w14:textId="77777777" w:rsidR="00861EDD" w:rsidRDefault="0086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43638"/>
    <w:multiLevelType w:val="multilevel"/>
    <w:tmpl w:val="E7727C8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567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147"/>
    <w:rsid w:val="00052DB4"/>
    <w:rsid w:val="00081A5B"/>
    <w:rsid w:val="00097714"/>
    <w:rsid w:val="000F35FC"/>
    <w:rsid w:val="000F4D82"/>
    <w:rsid w:val="00196A9A"/>
    <w:rsid w:val="001A79C6"/>
    <w:rsid w:val="002275FF"/>
    <w:rsid w:val="0024408C"/>
    <w:rsid w:val="00277654"/>
    <w:rsid w:val="002905BB"/>
    <w:rsid w:val="0030074D"/>
    <w:rsid w:val="00385D05"/>
    <w:rsid w:val="004250F9"/>
    <w:rsid w:val="00443577"/>
    <w:rsid w:val="00456DA2"/>
    <w:rsid w:val="004967F8"/>
    <w:rsid w:val="004E7754"/>
    <w:rsid w:val="004F0849"/>
    <w:rsid w:val="0054647F"/>
    <w:rsid w:val="00546F36"/>
    <w:rsid w:val="005500B4"/>
    <w:rsid w:val="005A5E34"/>
    <w:rsid w:val="0062275C"/>
    <w:rsid w:val="00642423"/>
    <w:rsid w:val="006744FA"/>
    <w:rsid w:val="006A59DC"/>
    <w:rsid w:val="006E527F"/>
    <w:rsid w:val="0072127E"/>
    <w:rsid w:val="00746147"/>
    <w:rsid w:val="00765B46"/>
    <w:rsid w:val="007A28D5"/>
    <w:rsid w:val="007D7530"/>
    <w:rsid w:val="007F7F3B"/>
    <w:rsid w:val="00805EA9"/>
    <w:rsid w:val="00823976"/>
    <w:rsid w:val="00861EDD"/>
    <w:rsid w:val="00895167"/>
    <w:rsid w:val="008C11E0"/>
    <w:rsid w:val="00954B25"/>
    <w:rsid w:val="0098469E"/>
    <w:rsid w:val="00996871"/>
    <w:rsid w:val="009A008C"/>
    <w:rsid w:val="009A28F2"/>
    <w:rsid w:val="009A535A"/>
    <w:rsid w:val="009C5ABE"/>
    <w:rsid w:val="009E50D5"/>
    <w:rsid w:val="00A26313"/>
    <w:rsid w:val="00A67353"/>
    <w:rsid w:val="00A765CE"/>
    <w:rsid w:val="00A93B72"/>
    <w:rsid w:val="00AC25C0"/>
    <w:rsid w:val="00AC3E22"/>
    <w:rsid w:val="00B05A18"/>
    <w:rsid w:val="00BC1017"/>
    <w:rsid w:val="00E51DA6"/>
    <w:rsid w:val="00E93A4C"/>
    <w:rsid w:val="00E97794"/>
    <w:rsid w:val="00F60EC8"/>
    <w:rsid w:val="00F67157"/>
    <w:rsid w:val="00F96354"/>
    <w:rsid w:val="00FD146C"/>
    <w:rsid w:val="00FE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DED1B"/>
  <w15:chartTrackingRefBased/>
  <w15:docId w15:val="{59777101-4C79-46AD-9401-474C5FDC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14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1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47"/>
    <w:rPr>
      <w:rFonts w:ascii="Segoe UI" w:eastAsiaTheme="minorEastAsia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46147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hDTableCaption">
    <w:name w:val="PhD Table Caption"/>
    <w:next w:val="Normal"/>
    <w:qFormat/>
    <w:rsid w:val="002275FF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xSub-heading">
    <w:name w:val="PhD Appendix Sub-heading"/>
    <w:basedOn w:val="Normal"/>
    <w:next w:val="Normal"/>
    <w:rsid w:val="002275FF"/>
    <w:pPr>
      <w:numPr>
        <w:ilvl w:val="2"/>
        <w:numId w:val="1"/>
      </w:numPr>
      <w:spacing w:after="240" w:line="480" w:lineRule="auto"/>
      <w:ind w:left="0"/>
      <w:jc w:val="center"/>
    </w:pPr>
    <w:rPr>
      <w:rFonts w:eastAsia="Times New Roman" w:cs="Times New Roman"/>
      <w:b/>
      <w:bCs/>
    </w:rPr>
  </w:style>
  <w:style w:type="table" w:styleId="TableGrid">
    <w:name w:val="Table Grid"/>
    <w:basedOn w:val="TableNormal"/>
    <w:uiPriority w:val="39"/>
    <w:rsid w:val="002275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A28D5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eastAsia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28D5"/>
    <w:rPr>
      <w:rFonts w:ascii="Times New Roman" w:eastAsia="Times New Roman" w:hAnsi="Times New Roman" w:cs="Times New Roman"/>
      <w:sz w:val="20"/>
      <w:szCs w:val="20"/>
    </w:rPr>
  </w:style>
  <w:style w:type="paragraph" w:customStyle="1" w:styleId="PhDFooter">
    <w:name w:val="PhD Footer"/>
    <w:basedOn w:val="Normal"/>
    <w:rsid w:val="007A28D5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eastAsia="Times New Roman" w:cs="Times New Roman"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A2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3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Paul Alexander D.</cp:lastModifiedBy>
  <cp:revision>32</cp:revision>
  <dcterms:created xsi:type="dcterms:W3CDTF">2020-09-30T08:21:00Z</dcterms:created>
  <dcterms:modified xsi:type="dcterms:W3CDTF">2021-06-1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Z1AsRKS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